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3D6" w:rsidRPr="003E0B12" w:rsidRDefault="003E0B12" w:rsidP="001C43D6">
      <w:pPr>
        <w:rPr>
          <w:rFonts w:ascii="Times New Roman" w:hAnsi="Times New Roman" w:cs="Times New Roman"/>
          <w:b/>
          <w:sz w:val="24"/>
        </w:rPr>
      </w:pPr>
      <w:proofErr w:type="gramStart"/>
      <w:r w:rsidRPr="003E0B12">
        <w:rPr>
          <w:rFonts w:ascii="Times New Roman" w:hAnsi="Times New Roman" w:cs="Times New Roman" w:hint="eastAsia"/>
          <w:b/>
          <w:sz w:val="24"/>
        </w:rPr>
        <w:t>S1 T</w:t>
      </w:r>
      <w:r w:rsidR="001C43D6" w:rsidRPr="003E0B12">
        <w:rPr>
          <w:rFonts w:ascii="Times New Roman" w:hAnsi="Times New Roman" w:cs="Times New Roman" w:hint="eastAsia"/>
          <w:b/>
          <w:sz w:val="24"/>
        </w:rPr>
        <w:t>able.</w:t>
      </w:r>
      <w:proofErr w:type="gramEnd"/>
      <w:r w:rsidR="001C43D6" w:rsidRPr="003E0B12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="001C43D6" w:rsidRPr="003E0B12">
        <w:rPr>
          <w:rFonts w:ascii="Times New Roman" w:hAnsi="Times New Roman" w:cs="Times New Roman" w:hint="eastAsia"/>
          <w:b/>
          <w:sz w:val="24"/>
        </w:rPr>
        <w:t>primer</w:t>
      </w:r>
      <w:proofErr w:type="gramEnd"/>
      <w:r w:rsidR="001C43D6" w:rsidRPr="003E0B12">
        <w:rPr>
          <w:rFonts w:ascii="Times New Roman" w:hAnsi="Times New Roman" w:cs="Times New Roman" w:hint="eastAsia"/>
          <w:b/>
          <w:sz w:val="24"/>
        </w:rPr>
        <w:t xml:space="preserve"> sequences for RT-qPCR used in the study.  </w:t>
      </w:r>
    </w:p>
    <w:tbl>
      <w:tblPr>
        <w:tblStyle w:val="a3"/>
        <w:tblpPr w:leftFromText="142" w:rightFromText="142" w:vertAnchor="page" w:horzAnchor="margin" w:tblpY="2234"/>
        <w:tblW w:w="9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88"/>
        <w:gridCol w:w="1719"/>
        <w:gridCol w:w="370"/>
        <w:gridCol w:w="3193"/>
        <w:gridCol w:w="1597"/>
      </w:tblGrid>
      <w:tr w:rsidR="001C43D6" w:rsidRPr="00C97CED" w:rsidTr="003B05C6">
        <w:trPr>
          <w:trHeight w:val="342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870959" w:rsidRDefault="001C43D6" w:rsidP="001413D1">
            <w:pPr>
              <w:ind w:leftChars="-54"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 xml:space="preserve">Accession </w:t>
            </w:r>
            <w:r w:rsidRPr="00C97CED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ind w:leftChars="-54"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C97C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97CED"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ind w:leftChars="-54"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 w:val="restart"/>
            <w:tcBorders>
              <w:top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NM_001097488.1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3D6" w:rsidRPr="00475466" w:rsidRDefault="001C43D6" w:rsidP="001413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5466">
              <w:rPr>
                <w:rFonts w:ascii="Times New Roman" w:hAnsi="Times New Roman" w:cs="Times New Roman"/>
                <w:i/>
                <w:sz w:val="24"/>
                <w:szCs w:val="24"/>
              </w:rPr>
              <w:t>EGR2</w:t>
            </w:r>
          </w:p>
        </w:tc>
        <w:tc>
          <w:tcPr>
            <w:tcW w:w="370" w:type="dxa"/>
            <w:vMerge w:val="restart"/>
            <w:tcBorders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tcBorders>
              <w:top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 TCGGTGACCATCTTTCCCAA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top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 GGGTCAATGGAGAACTTGCC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NM_001123161.1</w:t>
            </w:r>
          </w:p>
        </w:tc>
        <w:tc>
          <w:tcPr>
            <w:tcW w:w="1719" w:type="dxa"/>
            <w:vMerge w:val="restart"/>
            <w:vAlign w:val="center"/>
          </w:tcPr>
          <w:p w:rsidR="001C43D6" w:rsidRPr="00475466" w:rsidRDefault="001C43D6" w:rsidP="001413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5466">
              <w:rPr>
                <w:rFonts w:ascii="Times New Roman" w:hAnsi="Times New Roman" w:cs="Times New Roman"/>
                <w:i/>
                <w:sz w:val="24"/>
                <w:szCs w:val="24"/>
              </w:rPr>
              <w:t>PHEROC</w:t>
            </w:r>
          </w:p>
        </w:tc>
        <w:tc>
          <w:tcPr>
            <w:tcW w:w="370" w:type="dxa"/>
            <w:vMerge w:val="restart"/>
            <w:tcBorders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 CCGTTTACTGCTCTGCAGGTTCTG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top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 TCTTCTGACTGCTTGAGAAAACA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NM_001243029.1</w:t>
            </w:r>
          </w:p>
        </w:tc>
        <w:tc>
          <w:tcPr>
            <w:tcW w:w="1719" w:type="dxa"/>
            <w:vMerge w:val="restart"/>
            <w:vAlign w:val="center"/>
          </w:tcPr>
          <w:p w:rsidR="001C43D6" w:rsidRPr="00475466" w:rsidRDefault="001C43D6" w:rsidP="001413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5466">
              <w:rPr>
                <w:rFonts w:ascii="Times New Roman" w:hAnsi="Times New Roman" w:cs="Times New Roman"/>
                <w:i/>
                <w:sz w:val="24"/>
                <w:szCs w:val="24"/>
              </w:rPr>
              <w:t>LIPG</w:t>
            </w:r>
          </w:p>
        </w:tc>
        <w:tc>
          <w:tcPr>
            <w:tcW w:w="370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 TGCAACAGCCAAAACCTTCT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 TGTCCCACTTTCCTCGTGTT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XM_005656681.1</w:t>
            </w:r>
          </w:p>
        </w:tc>
        <w:tc>
          <w:tcPr>
            <w:tcW w:w="1719" w:type="dxa"/>
            <w:vMerge w:val="restart"/>
            <w:tcBorders>
              <w:bottom w:val="single" w:sz="4" w:space="0" w:color="auto"/>
            </w:tcBorders>
            <w:vAlign w:val="center"/>
          </w:tcPr>
          <w:p w:rsidR="001C43D6" w:rsidRPr="00475466" w:rsidRDefault="001C43D6" w:rsidP="001413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5466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370" w:type="dxa"/>
            <w:vMerge w:val="restart"/>
            <w:tcBorders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 GCCTGGAAGAAGATGCCAAA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1C43D6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 GCCAGTACCTCCTTGCTGTT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 w:val="restart"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1C43D6" w:rsidRPr="00C97CED" w:rsidRDefault="004F70CE" w:rsidP="004B0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</w:t>
            </w:r>
            <w:r w:rsidR="004B0F74">
              <w:rPr>
                <w:rFonts w:ascii="Times New Roman" w:hAnsi="Times New Roman" w:cs="Times New Roman" w:hint="eastAsia"/>
                <w:sz w:val="24"/>
                <w:szCs w:val="24"/>
              </w:rPr>
              <w:t>13992945.1</w:t>
            </w:r>
          </w:p>
        </w:tc>
        <w:tc>
          <w:tcPr>
            <w:tcW w:w="1719" w:type="dxa"/>
            <w:vMerge w:val="restart"/>
            <w:tcBorders>
              <w:bottom w:val="single" w:sz="4" w:space="0" w:color="auto"/>
            </w:tcBorders>
            <w:vAlign w:val="center"/>
          </w:tcPr>
          <w:p w:rsidR="001C43D6" w:rsidRPr="00475466" w:rsidRDefault="003B05C6" w:rsidP="004F70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CF</w:t>
            </w:r>
            <w:r w:rsidR="004F70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2</w:t>
            </w:r>
          </w:p>
        </w:tc>
        <w:tc>
          <w:tcPr>
            <w:tcW w:w="370" w:type="dxa"/>
            <w:vMerge w:val="restart"/>
            <w:tcBorders>
              <w:bottom w:val="single" w:sz="4" w:space="0" w:color="auto"/>
            </w:tcBorders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4F70CE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70CE">
              <w:rPr>
                <w:rFonts w:ascii="Times New Roman" w:hAnsi="Times New Roman" w:cs="Times New Roman"/>
                <w:sz w:val="24"/>
                <w:szCs w:val="24"/>
              </w:rPr>
              <w:t>ACTGGGAAGCAGTCAGTTCA</w:t>
            </w:r>
          </w:p>
        </w:tc>
      </w:tr>
      <w:tr w:rsidR="001C43D6" w:rsidRPr="00C97CED" w:rsidTr="003B05C6">
        <w:trPr>
          <w:trHeight w:val="171"/>
        </w:trPr>
        <w:tc>
          <w:tcPr>
            <w:tcW w:w="236" w:type="dxa"/>
            <w:vMerge/>
          </w:tcPr>
          <w:p w:rsidR="001C43D6" w:rsidRPr="00C97CED" w:rsidRDefault="001C43D6" w:rsidP="00141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1C43D6" w:rsidRPr="00C97CED" w:rsidRDefault="001C43D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1C43D6" w:rsidRPr="00C97CED" w:rsidRDefault="004F70CE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</w:t>
            </w:r>
            <w:r>
              <w:t xml:space="preserve"> </w:t>
            </w:r>
            <w:r w:rsidRPr="004F70CE">
              <w:rPr>
                <w:rFonts w:ascii="Times New Roman" w:hAnsi="Times New Roman" w:cs="Times New Roman"/>
                <w:sz w:val="24"/>
                <w:szCs w:val="24"/>
              </w:rPr>
              <w:t>GGCCCCTAATCGACTGTCA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 w:val="restart"/>
          </w:tcPr>
          <w:p w:rsidR="003B05C6" w:rsidRPr="00C97CED" w:rsidRDefault="003B05C6" w:rsidP="00141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3B05C6" w:rsidRPr="00C97CED" w:rsidRDefault="004947CB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214367.1</w:t>
            </w:r>
          </w:p>
        </w:tc>
        <w:tc>
          <w:tcPr>
            <w:tcW w:w="1719" w:type="dxa"/>
            <w:vMerge w:val="restart"/>
            <w:vAlign w:val="center"/>
          </w:tcPr>
          <w:p w:rsidR="003B05C6" w:rsidRPr="004F70CE" w:rsidRDefault="004947CB" w:rsidP="004947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TNNB1</w:t>
            </w:r>
          </w:p>
        </w:tc>
        <w:tc>
          <w:tcPr>
            <w:tcW w:w="370" w:type="dxa"/>
            <w:vMerge w:val="restart"/>
            <w:vAlign w:val="center"/>
          </w:tcPr>
          <w:p w:rsidR="003B05C6" w:rsidRPr="00C97CED" w:rsidRDefault="003B05C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4F70CE" w:rsidP="001413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70CE">
              <w:rPr>
                <w:rFonts w:ascii="Times New Roman" w:hAnsi="Times New Roman" w:cs="Times New Roman"/>
                <w:sz w:val="24"/>
                <w:szCs w:val="24"/>
              </w:rPr>
              <w:t>GATCAAAACTCGCTCCGTGG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/>
          </w:tcPr>
          <w:p w:rsidR="003B05C6" w:rsidRPr="00C97CED" w:rsidRDefault="003B05C6" w:rsidP="00141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3B05C6" w:rsidRPr="00C97CED" w:rsidRDefault="003B05C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vAlign w:val="center"/>
          </w:tcPr>
          <w:p w:rsidR="003B05C6" w:rsidRPr="004F70CE" w:rsidRDefault="003B05C6" w:rsidP="001413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3B05C6" w:rsidRPr="00C97CED" w:rsidRDefault="003B05C6" w:rsidP="00141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4F70CE" w:rsidP="004F70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</w:t>
            </w:r>
            <w:r>
              <w:rPr>
                <w:rFonts w:hint="eastAsia"/>
              </w:rPr>
              <w:t xml:space="preserve"> </w:t>
            </w:r>
            <w:r w:rsidRPr="004F70CE">
              <w:rPr>
                <w:rFonts w:ascii="Times New Roman" w:hAnsi="Times New Roman" w:cs="Times New Roman"/>
                <w:sz w:val="24"/>
                <w:szCs w:val="24"/>
              </w:rPr>
              <w:t>TGCTTAGCTTCAATACAGGCAAT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 w:val="restart"/>
          </w:tcPr>
          <w:p w:rsidR="003B05C6" w:rsidRPr="00C97CED" w:rsidRDefault="003B05C6" w:rsidP="003B0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3B05C6" w:rsidRPr="00C97CED" w:rsidRDefault="003B05C6" w:rsidP="004B0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</w:t>
            </w:r>
            <w:r w:rsidR="004B0F74">
              <w:rPr>
                <w:rFonts w:ascii="Times New Roman" w:hAnsi="Times New Roman" w:cs="Times New Roman" w:hint="eastAsia"/>
                <w:sz w:val="24"/>
                <w:szCs w:val="24"/>
              </w:rPr>
              <w:t>5667138.2</w:t>
            </w:r>
          </w:p>
        </w:tc>
        <w:tc>
          <w:tcPr>
            <w:tcW w:w="1719" w:type="dxa"/>
            <w:vMerge w:val="restart"/>
            <w:vAlign w:val="center"/>
          </w:tcPr>
          <w:p w:rsidR="003B05C6" w:rsidRPr="004F70CE" w:rsidRDefault="003B05C6" w:rsidP="004947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0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</w:t>
            </w:r>
            <w:r w:rsidR="004947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11</w:t>
            </w:r>
          </w:p>
        </w:tc>
        <w:tc>
          <w:tcPr>
            <w:tcW w:w="370" w:type="dxa"/>
            <w:vMerge w:val="restart"/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3B05C6" w:rsidP="003B0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</w:t>
            </w:r>
            <w:r>
              <w:t xml:space="preserve"> </w:t>
            </w:r>
            <w:r w:rsidRPr="003B05C6">
              <w:rPr>
                <w:rFonts w:ascii="Times New Roman" w:hAnsi="Times New Roman" w:cs="Times New Roman"/>
                <w:sz w:val="24"/>
                <w:szCs w:val="24"/>
              </w:rPr>
              <w:t>GGGAGTCAGCCTTCGTGTAT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/>
          </w:tcPr>
          <w:p w:rsidR="003B05C6" w:rsidRPr="00C97CED" w:rsidRDefault="003B05C6" w:rsidP="003B0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vAlign w:val="center"/>
          </w:tcPr>
          <w:p w:rsidR="003B05C6" w:rsidRPr="004F70CE" w:rsidRDefault="003B05C6" w:rsidP="003B05C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3B05C6" w:rsidP="003B0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 xml:space="preserve">R : </w:t>
            </w:r>
            <w:r w:rsidRPr="003B05C6">
              <w:rPr>
                <w:rFonts w:ascii="Times New Roman" w:hAnsi="Times New Roman" w:cs="Times New Roman"/>
                <w:sz w:val="24"/>
                <w:szCs w:val="24"/>
              </w:rPr>
              <w:t>TGTCTCCCCACTTCACTGTT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 w:val="restart"/>
          </w:tcPr>
          <w:p w:rsidR="003B05C6" w:rsidRPr="00C97CED" w:rsidRDefault="003B05C6" w:rsidP="003B0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3B05C6" w:rsidRPr="00C97CED" w:rsidRDefault="003B05C6" w:rsidP="004B0F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</w:t>
            </w:r>
            <w:r w:rsidR="004B0F74">
              <w:rPr>
                <w:rFonts w:ascii="Times New Roman" w:hAnsi="Times New Roman" w:cs="Times New Roman" w:hint="eastAsia"/>
                <w:sz w:val="24"/>
                <w:szCs w:val="24"/>
              </w:rPr>
              <w:t>13980866.1</w:t>
            </w:r>
          </w:p>
        </w:tc>
        <w:tc>
          <w:tcPr>
            <w:tcW w:w="1719" w:type="dxa"/>
            <w:vMerge w:val="restart"/>
            <w:vAlign w:val="center"/>
          </w:tcPr>
          <w:p w:rsidR="003B05C6" w:rsidRPr="004F70CE" w:rsidRDefault="003B05C6" w:rsidP="004947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0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</w:t>
            </w:r>
            <w:r w:rsidR="004947C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9B</w:t>
            </w:r>
          </w:p>
        </w:tc>
        <w:tc>
          <w:tcPr>
            <w:tcW w:w="370" w:type="dxa"/>
            <w:vMerge w:val="restart"/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3B05C6" w:rsidP="003B0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</w:t>
            </w:r>
            <w:r>
              <w:t xml:space="preserve"> </w:t>
            </w:r>
            <w:r w:rsidRPr="003B05C6">
              <w:rPr>
                <w:rFonts w:ascii="Times New Roman" w:hAnsi="Times New Roman" w:cs="Times New Roman"/>
                <w:sz w:val="24"/>
                <w:szCs w:val="24"/>
              </w:rPr>
              <w:t>CTGGCACCTTCATCCACCTA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/>
          </w:tcPr>
          <w:p w:rsidR="003B05C6" w:rsidRPr="00C97CED" w:rsidRDefault="003B05C6" w:rsidP="003B0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vAlign w:val="center"/>
          </w:tcPr>
          <w:p w:rsidR="003B05C6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vAlign w:val="center"/>
          </w:tcPr>
          <w:p w:rsidR="003B05C6" w:rsidRPr="004F70CE" w:rsidRDefault="003B05C6" w:rsidP="003B05C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70" w:type="dxa"/>
            <w:vMerge/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3B05C6" w:rsidP="003B0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 xml:space="preserve">R : </w:t>
            </w:r>
            <w:r w:rsidRPr="003B05C6">
              <w:rPr>
                <w:rFonts w:ascii="Times New Roman" w:hAnsi="Times New Roman" w:cs="Times New Roman"/>
                <w:sz w:val="24"/>
                <w:szCs w:val="24"/>
              </w:rPr>
              <w:t>GGAACTGAAACTGGCACTCG</w:t>
            </w:r>
          </w:p>
        </w:tc>
      </w:tr>
      <w:tr w:rsidR="003B05C6" w:rsidRPr="00C97CED" w:rsidTr="003B05C6">
        <w:trPr>
          <w:trHeight w:val="60"/>
        </w:trPr>
        <w:tc>
          <w:tcPr>
            <w:tcW w:w="236" w:type="dxa"/>
            <w:vMerge w:val="restart"/>
          </w:tcPr>
          <w:p w:rsidR="003B05C6" w:rsidRPr="00C97CED" w:rsidRDefault="003B05C6" w:rsidP="003B0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 w:val="restart"/>
            <w:vAlign w:val="center"/>
          </w:tcPr>
          <w:p w:rsidR="003B05C6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NM_214353.1</w:t>
            </w:r>
          </w:p>
        </w:tc>
        <w:tc>
          <w:tcPr>
            <w:tcW w:w="1719" w:type="dxa"/>
            <w:vMerge w:val="restart"/>
            <w:vAlign w:val="center"/>
          </w:tcPr>
          <w:p w:rsidR="003B05C6" w:rsidRPr="004F70CE" w:rsidRDefault="003B05C6" w:rsidP="003B05C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0CE">
              <w:rPr>
                <w:rFonts w:ascii="Times New Roman" w:hAnsi="Times New Roman" w:cs="Times New Roman"/>
                <w:i/>
                <w:sz w:val="24"/>
                <w:szCs w:val="24"/>
              </w:rPr>
              <w:t>PPIA</w:t>
            </w:r>
          </w:p>
        </w:tc>
        <w:tc>
          <w:tcPr>
            <w:tcW w:w="370" w:type="dxa"/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vAlign w:val="center"/>
          </w:tcPr>
          <w:p w:rsidR="003B05C6" w:rsidRPr="00C97CED" w:rsidRDefault="003B05C6" w:rsidP="003B0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F : CACAAACGGTTCCCAGTTTT</w:t>
            </w:r>
          </w:p>
        </w:tc>
      </w:tr>
      <w:tr w:rsidR="003B05C6" w:rsidRPr="00C97CED" w:rsidTr="003B05C6">
        <w:trPr>
          <w:trHeight w:val="47"/>
        </w:trPr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3B05C6" w:rsidRPr="00C97CED" w:rsidRDefault="003B05C6" w:rsidP="003B05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vAlign w:val="center"/>
          </w:tcPr>
          <w:p w:rsidR="003B05C6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:rsidR="003B05C6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dxa"/>
            <w:tcBorders>
              <w:bottom w:val="single" w:sz="4" w:space="0" w:color="auto"/>
            </w:tcBorders>
            <w:vAlign w:val="center"/>
          </w:tcPr>
          <w:p w:rsidR="003B05C6" w:rsidRPr="00C97CED" w:rsidRDefault="003B05C6" w:rsidP="003B0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2"/>
            <w:tcBorders>
              <w:bottom w:val="single" w:sz="4" w:space="0" w:color="auto"/>
            </w:tcBorders>
            <w:vAlign w:val="center"/>
          </w:tcPr>
          <w:p w:rsidR="003B05C6" w:rsidRPr="00C97CED" w:rsidRDefault="003B05C6" w:rsidP="003B05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CED">
              <w:rPr>
                <w:rFonts w:ascii="Times New Roman" w:hAnsi="Times New Roman" w:cs="Times New Roman"/>
                <w:sz w:val="24"/>
                <w:szCs w:val="24"/>
              </w:rPr>
              <w:t>R : TGTCCACAGTCAGCAATGGT</w:t>
            </w:r>
          </w:p>
        </w:tc>
      </w:tr>
    </w:tbl>
    <w:p w:rsidR="001F3876" w:rsidRDefault="001F3876" w:rsidP="00CC51D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F3876" w:rsidSect="003E0B12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259" w:rsidRDefault="00597259" w:rsidP="00455716">
      <w:pPr>
        <w:spacing w:after="0" w:line="240" w:lineRule="auto"/>
      </w:pPr>
      <w:r>
        <w:separator/>
      </w:r>
    </w:p>
  </w:endnote>
  <w:endnote w:type="continuationSeparator" w:id="0">
    <w:p w:rsidR="00597259" w:rsidRDefault="00597259" w:rsidP="0045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3519150"/>
      <w:docPartObj>
        <w:docPartGallery w:val="Page Numbers (Bottom of Page)"/>
        <w:docPartUnique/>
      </w:docPartObj>
    </w:sdtPr>
    <w:sdtEndPr/>
    <w:sdtContent>
      <w:p w:rsidR="004947CB" w:rsidRDefault="004947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1D6" w:rsidRPr="00CC51D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4947CB" w:rsidRDefault="004947C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259" w:rsidRDefault="00597259" w:rsidP="00455716">
      <w:pPr>
        <w:spacing w:after="0" w:line="240" w:lineRule="auto"/>
      </w:pPr>
      <w:r>
        <w:separator/>
      </w:r>
    </w:p>
  </w:footnote>
  <w:footnote w:type="continuationSeparator" w:id="0">
    <w:p w:rsidR="00597259" w:rsidRDefault="00597259" w:rsidP="00455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21F"/>
    <w:rsid w:val="000026C4"/>
    <w:rsid w:val="00020A71"/>
    <w:rsid w:val="00056C03"/>
    <w:rsid w:val="000C6096"/>
    <w:rsid w:val="000E7C47"/>
    <w:rsid w:val="001413D1"/>
    <w:rsid w:val="001C43D6"/>
    <w:rsid w:val="001D09C8"/>
    <w:rsid w:val="001D2609"/>
    <w:rsid w:val="001F3876"/>
    <w:rsid w:val="001F76DA"/>
    <w:rsid w:val="0026198B"/>
    <w:rsid w:val="002A1B50"/>
    <w:rsid w:val="003461D5"/>
    <w:rsid w:val="00354ED4"/>
    <w:rsid w:val="00387834"/>
    <w:rsid w:val="003B05C6"/>
    <w:rsid w:val="003E0B12"/>
    <w:rsid w:val="00416A23"/>
    <w:rsid w:val="00437CFF"/>
    <w:rsid w:val="0044221F"/>
    <w:rsid w:val="00455716"/>
    <w:rsid w:val="004622CA"/>
    <w:rsid w:val="00473A6B"/>
    <w:rsid w:val="00474446"/>
    <w:rsid w:val="00475466"/>
    <w:rsid w:val="004947CB"/>
    <w:rsid w:val="004B0F74"/>
    <w:rsid w:val="004F70CE"/>
    <w:rsid w:val="005757D4"/>
    <w:rsid w:val="00582D08"/>
    <w:rsid w:val="00597259"/>
    <w:rsid w:val="005C0DFA"/>
    <w:rsid w:val="00637965"/>
    <w:rsid w:val="006712B0"/>
    <w:rsid w:val="006C45C9"/>
    <w:rsid w:val="00754FF8"/>
    <w:rsid w:val="0075512B"/>
    <w:rsid w:val="00772FE0"/>
    <w:rsid w:val="00782CCB"/>
    <w:rsid w:val="007C638A"/>
    <w:rsid w:val="008447AE"/>
    <w:rsid w:val="00870959"/>
    <w:rsid w:val="00874298"/>
    <w:rsid w:val="008C4AA0"/>
    <w:rsid w:val="00935F66"/>
    <w:rsid w:val="009A409E"/>
    <w:rsid w:val="009B1ECD"/>
    <w:rsid w:val="00A42BC0"/>
    <w:rsid w:val="00A51971"/>
    <w:rsid w:val="00A73A85"/>
    <w:rsid w:val="00AE1071"/>
    <w:rsid w:val="00AE3D8D"/>
    <w:rsid w:val="00B02D13"/>
    <w:rsid w:val="00B069E6"/>
    <w:rsid w:val="00B2308F"/>
    <w:rsid w:val="00B46128"/>
    <w:rsid w:val="00B516BE"/>
    <w:rsid w:val="00B656DB"/>
    <w:rsid w:val="00C46886"/>
    <w:rsid w:val="00C97CED"/>
    <w:rsid w:val="00CC51D6"/>
    <w:rsid w:val="00CE116D"/>
    <w:rsid w:val="00CF01C5"/>
    <w:rsid w:val="00D1670E"/>
    <w:rsid w:val="00D5556F"/>
    <w:rsid w:val="00D61A6F"/>
    <w:rsid w:val="00D67711"/>
    <w:rsid w:val="00D7472B"/>
    <w:rsid w:val="00D85825"/>
    <w:rsid w:val="00EC079D"/>
    <w:rsid w:val="00EF7C85"/>
    <w:rsid w:val="00F542FF"/>
    <w:rsid w:val="00F82774"/>
    <w:rsid w:val="00FA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716"/>
  </w:style>
  <w:style w:type="paragraph" w:styleId="a5">
    <w:name w:val="footer"/>
    <w:basedOn w:val="a"/>
    <w:link w:val="Char0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716"/>
  </w:style>
  <w:style w:type="paragraph" w:styleId="a6">
    <w:name w:val="Balloon Text"/>
    <w:basedOn w:val="a"/>
    <w:link w:val="Char1"/>
    <w:uiPriority w:val="99"/>
    <w:semiHidden/>
    <w:unhideWhenUsed/>
    <w:rsid w:val="001C43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C43D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716"/>
  </w:style>
  <w:style w:type="paragraph" w:styleId="a5">
    <w:name w:val="footer"/>
    <w:basedOn w:val="a"/>
    <w:link w:val="Char0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716"/>
  </w:style>
  <w:style w:type="paragraph" w:styleId="a6">
    <w:name w:val="Balloon Text"/>
    <w:basedOn w:val="a"/>
    <w:link w:val="Char1"/>
    <w:uiPriority w:val="99"/>
    <w:semiHidden/>
    <w:unhideWhenUsed/>
    <w:rsid w:val="001C43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C43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8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191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2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15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98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68407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252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57004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6721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6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2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95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76005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1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35281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7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810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71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674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92374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129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2057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8349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62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1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80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01101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80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66249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6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103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65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229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964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19329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028068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2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299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635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63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90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82527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8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77797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149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14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135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06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55070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161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632528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53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5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101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041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2732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143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31213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2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0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1202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9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38347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426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3703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803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5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073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53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885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00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55884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087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3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69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203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12382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117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98501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0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1316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1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70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23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2990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464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64776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944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04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55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46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54436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362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89328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3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264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4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67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354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4273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404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59164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8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446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645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530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34884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45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48050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6663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78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32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60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508230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38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63720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87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416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7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05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39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420810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26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5330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5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344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548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84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71634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862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63324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2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8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8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37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9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39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96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03894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189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763707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6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314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66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36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38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18208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515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95133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997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38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416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30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30559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11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0729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0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6079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48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70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72786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0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3940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5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5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2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3382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88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18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50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988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895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43599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1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196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19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5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949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16434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633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6637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2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000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5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441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288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37451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256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45569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5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845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0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809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06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38689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6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50382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7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4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601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1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87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25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81827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175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74414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7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089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61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33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45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89762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216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03420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9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583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83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6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27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68799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68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90744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2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4792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62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87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1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619327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54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692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13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616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48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88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59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62457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771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493620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31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38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53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44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43887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93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772040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1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750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3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16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5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2485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061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96256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217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04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23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286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17423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222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82964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7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1003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7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51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77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21711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41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46564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229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91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75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557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1903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320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175717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402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4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379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3414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216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60240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4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070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8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277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526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2637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24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902208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2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575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77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17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01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2858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050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39031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8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6871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9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4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81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57031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7001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26597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590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2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87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9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32829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466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48771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1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896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5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15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48933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38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14271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6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58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80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67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2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84399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985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19418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75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52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1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65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36908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6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370850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2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393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5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24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179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047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508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7643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3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2895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8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23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88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91229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25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43391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kim</dc:creator>
  <cp:lastModifiedBy>정동인</cp:lastModifiedBy>
  <cp:revision>2</cp:revision>
  <cp:lastPrinted>2014-09-11T08:28:00Z</cp:lastPrinted>
  <dcterms:created xsi:type="dcterms:W3CDTF">2016-04-02T19:12:00Z</dcterms:created>
  <dcterms:modified xsi:type="dcterms:W3CDTF">2016-04-02T19:12:00Z</dcterms:modified>
</cp:coreProperties>
</file>